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sectPr>
          <w:footerReference w:type="default" r:id="rId2"/>
          <w:type w:val="nextPage"/>
          <w:pgSz w:orient="landscape" w:w="16838" w:h="11906"/>
          <w:pgMar w:left="1985" w:right="1701" w:gutter="0" w:header="0" w:top="1701" w:footer="992" w:bottom="1701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4: Comparison of passive membrane properties among SG neurons obtained from control, inflamed and nerve injured mice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629535</wp:posOffset>
                </wp:positionV>
                <wp:extent cx="6480810" cy="2178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810" cy="2178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02"/>
                              <w:gridCol w:w="3402"/>
                              <w:gridCol w:w="3402"/>
                            </w:tblGrid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RMP (mV)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IMR (MΩ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- 63.7 ± 1.6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 xml:space="preserve"> = 18)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4.5 ± 49.4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 xml:space="preserve"> = 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Carrageenan 6 h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- 64.8 ± 2.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 xml:space="preserve"> = 14)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679.8 ± 53.4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 xml:space="preserve"> = 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CFA 3d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- 62.1 ± 1.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 xml:space="preserve"> = 36)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573.1 ± 50.2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 xml:space="preserve"> = 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34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SNL 2 ~ 3 w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- 65.0 ± 1.8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 xml:space="preserve"> = 33)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baseline"/>
                                    <w:rPr>
                                      <w:rFonts w:ascii="Arial" w:hAnsi="Arial" w:eastAsia="MS PGothic" w:cs="Arial"/>
                                      <w:kern w:val="0"/>
                                      <w:sz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652.8 ± 39.7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42"/>
                                    </w:rPr>
                                    <w:t xml:space="preserve"> = 3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3pt;height:171.5pt;mso-wrap-distance-left:7.1pt;mso-wrap-distance-right:7.1pt;mso-wrap-distance-top:0pt;mso-wrap-distance-bottom:0pt;margin-top:207.05pt;mso-position-vertical-relative:page;margin-left:73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2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02"/>
                        <w:gridCol w:w="3402"/>
                        <w:gridCol w:w="3402"/>
                      </w:tblGrid>
                      <w:tr>
                        <w:trPr>
                          <w:trHeight w:val="680" w:hRule="atLeast"/>
                        </w:trPr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RMP (mV)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IMR (MΩ)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- 63.7 ± 1.6 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 xml:space="preserve"> = 18)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4.5 ± 49.4 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 xml:space="preserve"> = 16)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Carrageenan 6 h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- 64.8 ± 2.0 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 xml:space="preserve"> = 14)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679.8 ± 53.4 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 xml:space="preserve"> = 13)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CFA 3d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- 62.1 ± 1.0 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 xml:space="preserve"> = 36)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573.1 ± 50.2 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 xml:space="preserve"> = 28)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34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SNL 2 ~ 3 w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- 65.0 ± 1.8 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 xml:space="preserve"> = 33)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baseline"/>
                              <w:rPr>
                                <w:rFonts w:ascii="Arial" w:hAnsi="Arial" w:eastAsia="MS PGothic" w:cs="Arial"/>
                                <w:kern w:val="0"/>
                                <w:sz w:val="24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652.8 ± 39.7 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42"/>
                              </w:rPr>
                              <w:t xml:space="preserve"> = 3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RM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esting membrane potential</w:t>
      </w:r>
      <w:r>
        <w:rPr>
          <w:rFonts w:cs="Times New Roman" w:ascii="Times New Roman" w:hAnsi="Times New Roman"/>
          <w:sz w:val="24"/>
          <w:szCs w:val="24"/>
        </w:rPr>
        <w:t>; IMR,</w:t>
      </w:r>
      <w:r>
        <w:rPr>
          <w:rFonts w:cs="Times New Roman" w:ascii="Times New Roman" w:hAnsi="Times New Roman"/>
          <w:sz w:val="24"/>
          <w:szCs w:val="24"/>
        </w:rPr>
        <w:t xml:space="preserve"> input membrane resistance</w:t>
      </w:r>
      <w:r>
        <w:rPr>
          <w:rFonts w:cs="Times New Roman" w:ascii="Times New Roman" w:hAnsi="Times New Roman"/>
          <w:sz w:val="24"/>
          <w:szCs w:val="24"/>
        </w:rPr>
        <w:t>, CFA, complete Freund’s adjuvant, SNL, spinal nerve ligation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right"/>
        <w:rPr/>
      </w:pPr>
      <w:r>
        <w:rPr>
          <w:rFonts w:cs="Times New Roman" w:ascii="Times New Roman" w:hAnsi="Times New Roman"/>
          <w:b/>
          <w:sz w:val="24"/>
          <w:szCs w:val="24"/>
        </w:rPr>
        <w:t>Karki et al. Additional file 4</w:t>
      </w:r>
    </w:p>
    <w:sectPr>
      <w:type w:val="continuous"/>
      <w:pgSz w:orient="landscape" w:w="16838" w:h="11906"/>
      <w:pgMar w:left="1985" w:right="1701" w:gutter="0" w:header="0" w:top="1701" w:footer="992" w:bottom="1701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6:09:00Z</dcterms:created>
  <dc:creator>栗原崇</dc:creator>
  <dc:description/>
  <cp:keywords/>
  <dc:language>en-US</dc:language>
  <cp:lastModifiedBy>Real, Francis Frank</cp:lastModifiedBy>
  <cp:lastPrinted>2014-07-15T17:41:00Z</cp:lastPrinted>
  <dcterms:modified xsi:type="dcterms:W3CDTF">2015-02-20T19:30:00Z</dcterms:modified>
  <cp:revision>5</cp:revision>
  <dc:subject/>
  <dc:title/>
</cp:coreProperties>
</file>